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22D" w:rsidRDefault="0056422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6422D">
        <w:rPr>
          <w:rFonts w:asciiTheme="majorBidi" w:hAnsiTheme="majorBidi" w:cstheme="majorBidi"/>
          <w:b/>
          <w:bCs/>
          <w:sz w:val="24"/>
          <w:szCs w:val="24"/>
        </w:rPr>
        <w:t>Keywords search strategy:</w:t>
      </w:r>
    </w:p>
    <w:p w:rsidR="0056422D" w:rsidRPr="00A02A95" w:rsidRDefault="0056422D" w:rsidP="00A02A95">
      <w:pPr>
        <w:jc w:val="both"/>
        <w:rPr>
          <w:rFonts w:asciiTheme="majorBidi" w:hAnsiTheme="majorBidi" w:cstheme="majorBidi"/>
          <w:sz w:val="24"/>
          <w:szCs w:val="24"/>
        </w:rPr>
      </w:pPr>
      <w:r w:rsidRPr="00A02A95">
        <w:rPr>
          <w:rFonts w:asciiTheme="majorBidi" w:hAnsiTheme="majorBidi" w:cstheme="majorBidi"/>
          <w:sz w:val="24"/>
          <w:szCs w:val="24"/>
        </w:rPr>
        <w:t>A) PubMed</w:t>
      </w:r>
    </w:p>
    <w:p w:rsidR="0056422D" w:rsidRPr="00A02A95" w:rsidRDefault="0056422D" w:rsidP="00A02A95">
      <w:pPr>
        <w:jc w:val="both"/>
        <w:rPr>
          <w:rFonts w:asciiTheme="majorBidi" w:hAnsiTheme="majorBidi" w:cstheme="majorBidi"/>
          <w:sz w:val="24"/>
          <w:szCs w:val="24"/>
        </w:rPr>
      </w:pPr>
      <w:r w:rsidRPr="00A02A95">
        <w:rPr>
          <w:rFonts w:asciiTheme="majorBidi" w:hAnsiTheme="majorBidi" w:cstheme="majorBidi"/>
          <w:sz w:val="24"/>
          <w:szCs w:val="24"/>
        </w:rPr>
        <w:t>("antihypertensive agents"[Pharmacological Action] OR "antihypertensive agents"[MeSH Terms] OR ("antihypertensive"[All Fields] AND "agents"[All Fields]) OR "antihypertensive agents"[All Fields] OR ("anti"[All Fields] AND "hypertensive"[All Fields])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nti hypertensive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("antihypertensive agents"[Pharmacological Action] OR "antihypertensive agents"[MeSH Terms] OR ("antihypertensive"[All Fields] AND "agents"[All Fields]) OR "antihypertensive agents"[All Fields] OR ("anti"[All Fields] AND "hypertensive"[All Fields])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nti hypertensive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)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cei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("adrenergic beta antagonists"[Pharmacological Action] OR "adrenergic beta antagonists"[MeSH Terms] OR ("adrenergic"[All Fields] AND "beta antagonists"[All Fields]) OR "adrenergic beta antagonists"[All Fields] OR ("beta"[All Fields] AND "blocker"[All Fields]) OR "beta blocker"[All Fields]) OR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ntihypertension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"antihypertensive agents"[Pharmacological Action] OR "antihypertensive agents"[MeSH Terms] OR ("antihypertensive"[All Fields] AND "agents"[All Fields]) OR "antihypertensive agents"[All Fields] OR "antihypertensive"[All Fields] OR "antihypertensives"[All Fields]) OR ("diuretics"[Pharmacological Action] OR "diuretics"[MeSH Terms] OR "diuretics"[All Fields] OR "diuretic"[All Fields]) OR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hiazid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"thiazides"[MeSH Terms] OR "thiazides"[All Fields] OR "thiazide"[All Field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hiazidic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) OR ("calcium channel blockers"[Pharmacological Action] OR "calcium channel blockers"[MeSH Terms] OR ("calcium"[All Fields] AND "channel"[All Fields] AND "blockers"[All Fields]) OR "calcium channel blockers"[All Fields] OR ("calcium"[All Fields] AND "channel"[All Fields] AND "blocker"[All Fields]) OR "calcium channel blocker"[All Fields]) OR ("angiotensin receptor antagonists"[Pharmacological Action] OR "angiotensin receptor antagonists"[MeSH Terms] OR ("angiotensin"[All Fields] AND "receptor"[All Fields] AND "antagonists"[All Fields]) OR "angiotensin receptor antagonists"[All Fields] OR ("angiotensin"[All Fields] AND "receptor"[All Fields] AND "blocker"[All Fields]) OR "angiotensin receptor blocker"[All Fields]) OR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peptidyl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dipeptidase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a"[MeSH Term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peptidyl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dipeptidase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a"[All Fields] OR ("angiotensin"[All Fields] AND "converting"[All Fields] AND "enzyme"[All Fields]) OR "angiotensin converting enzyme"[All Fields])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rb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("hydralazine"[MeSH Terms] OR "hydralazine"[All Fields]) OR ("labetalol"[MeSH Terms] OR "labetalol"[All Fields]) OR ("methyldopa"[MeSH Terms] OR "methyldopa"[All Fields]) OR ("therapeutics"[MeSH Terms] OR "therapeutics"[All Fields] OR "treatments"[All Fields] OR "therapy"[MeSH Subheading] OR "therapy"[All Fields] OR "treatment"[All Fields] OR "treatment s"[All Fields])) AND ("pre eclampsia"[MeSH Terms] OR "pre eclampsia"[All Fields] OR "preeclampsia"[All Fields] OR ("premature birth"[MeSH Terms] OR ("premature"[All Fields] AND "birth"[All Fields]) OR "premature birth"[All Fields] OR ("preterm"[All Fields] AND "birth"[All Fields]) OR "preterm birth"[All Fields]) OR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bruptio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placentae"[MeSH Terms] OR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bruptio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AND "placentae"[All Fields])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bruptio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placentae"[All Fields] OR ("placental"[All Fields] AND "abruption"[All Fields]) OR "placental abruption"[All Fields]) OR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foetal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death"[All Fields] OR "fetal death"[MeSH Terms] OR ("fetal"[All Fields] AND "death"[All Fields]) OR "fetal death"[All Fields]) OR ("perinatal death"[MeSH Terms] OR ("perinatal"[All Fields] AND "death"[All Fields]) OR "perinatal death"[All Fields] OR </w:t>
      </w:r>
      <w:r w:rsidRPr="00A02A95">
        <w:rPr>
          <w:rFonts w:asciiTheme="majorBidi" w:hAnsiTheme="majorBidi" w:cstheme="majorBidi"/>
          <w:sz w:val="24"/>
          <w:szCs w:val="24"/>
        </w:rPr>
        <w:lastRenderedPageBreak/>
        <w:t>("neonatal"[All Fields] AND "death"[All Fields]) OR "neonatal death"[All Fields]) OR (("small"[Journal] OR "small"[All Fields]) AND ("gestational age"[MeSH Terms] OR ("gestational"[All Fields] AND "age"[All Fields]) OR "gestational age"[All Fields])) OR (("cardiovascular system"[MeSH Terms] OR ("cardiovascular"[All Fields] AND "system"[All Fields]) OR "cardiovascular system"[All Fields] OR "cardiovascular"[All Field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cardiovasculars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) AND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complicances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"[All Fields] OR "complicate"[All Fields] OR "complicated"[All Fields] OR "complicates"[All Fields] OR "complicating"[All Fields] OR "complication"[All Fields] OR "complication s"[All Fields] OR "complications"[MeSH Subheading] OR "complications"[All Fields])) OR ("maternal death"[MeSH Terms] OR ("maternal"[All Fields] AND "death"[All Fields]) OR "maternal death"[All Fields]) OR ("maternal mortality"[MeSH Terms] OR ("maternal"[All Fields] AND "mortality"[All Fields]) OR "maternal mortality"[All Fields]) OR ("heart failure"[MeSH Terms] OR ("heart"[All Fields] AND "failure"[All Fields]) OR "heart failure"[All Fields]) OR ("stroke"[MeSH Terms] OR "stroke"[All Fields] OR "strokes"[All Fields] OR "stroke s"[All Fields]) OR ("myocardial infarction"[MeSH Terms] OR ("myocardial"[All Fields] AND "infarction"[All Fields]) OR "myocardial infarction"[All Fields]) OR ("pulmonary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oedema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"pulmonary edema"[MeSH Terms] OR ("pulmonary"[All Fields] AND "edema"[All Fields]) OR "pulmonary edema"[All Fields]) OR ("eclampsia"[MeSH Terms] OR "eclampsia"[All Field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eclampsias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) OR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hellp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syndrome"[MeSH Terms] OR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hellp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AND "syndrome"[All Fields])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hellp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syndrome"[All Field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hellp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"[All Fields]) OR ("end"[All Fields] AND ("j organ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dysfunct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Journal] OR ("organ"[All Fields] AND "dysfunction"[All Fields]) OR "organ dysfunction"[All Fields])) OR ("caesarean section"[All Fields] OR "cesarean section"[MeSH Terms] OR ("cesarean"[All Fields] AND "section"[All Fields]) OR "cesarean section"[All Fields]) OR ("cesarean section"[MeSH Terms] OR ("cesarean"[All Fields] AND "section"[All Fields]) OR "cesarean section"[All Fields] OR ("cesarean"[All Fields] AND "delivery"[All Fields]) OR "cesarean delivery"[All Fields]) OR ("abortion, spontaneous"[MeSH Terms] OR ("abortion"[All Fields] AND "spontaneous"[All Fields]) OR "spontaneous abortion"[All Fields] OR "miscarriage"[All Fields] OR "miscarriages"[All Fields]) OR ("stillbirth"[MeSH Terms] OR "stillbirth"[All Fields] OR ("still"[All Fields] AND "birth"[All Fields]) OR "still birth"[All Fields]) OR ("infant, low birth weight"[MeSH Terms] OR ("infant"[All Fields] AND "low"[All Fields] AND "birth"[All Fields] AND "weight"[All Fields]) OR "low birth weight infant"[All Fields] OR ("low"[All Fields] AND "birth"[All Fields] AND "weight"[All Fields]) OR "low birth weight"[All Fields])) AND (((("chronic"[All Field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chronical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"chronically"[All Field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chronicities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"chronicity"[All Field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chronicization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chronics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) AND (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hypertense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 OR "hypertension"[MeSH Terms] OR "hypertension"[All Fields] OR "hypertension s"[All Fields] OR "hypertensions"[All Fields] OR "hypertensive"[All Fields] OR "hypertensive s"[All Fields] OR "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hypertensives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"[All Fields])) OR ("hypertension, pregnancy induced"[MeSH Terms] OR ("hypertension"[All Fields] AND "pregnancy induced"[All Fields]) OR "pregnancy-induced hypertension"[All Fields] OR ("gestational"[All Fields] AND "hypertension"[All Fields]) OR "gestational hypertension"[All Fields])) AND ("pregnancy"[MeSH Terms] OR "pregnancy"[All Fields] OR "pregnancies"[All Fields] OR "pregnancy s"[All Fields]))</w:t>
      </w:r>
    </w:p>
    <w:p w:rsidR="00A02A95" w:rsidRPr="00A02A95" w:rsidRDefault="00A02A95" w:rsidP="00A02A95">
      <w:pPr>
        <w:jc w:val="both"/>
        <w:rPr>
          <w:rFonts w:asciiTheme="majorBidi" w:hAnsiTheme="majorBidi" w:cstheme="majorBidi"/>
          <w:sz w:val="24"/>
          <w:szCs w:val="24"/>
        </w:rPr>
      </w:pPr>
      <w:r w:rsidRPr="00A02A95">
        <w:rPr>
          <w:rFonts w:asciiTheme="majorBidi" w:hAnsiTheme="majorBidi" w:cstheme="majorBidi"/>
          <w:sz w:val="24"/>
          <w:szCs w:val="24"/>
        </w:rPr>
        <w:lastRenderedPageBreak/>
        <w:t>B) Scopus</w:t>
      </w:r>
    </w:p>
    <w:p w:rsidR="00A02A95" w:rsidRPr="00A02A95" w:rsidRDefault="00A02A95" w:rsidP="00A02A95">
      <w:pPr>
        <w:jc w:val="both"/>
        <w:rPr>
          <w:rFonts w:asciiTheme="majorBidi" w:hAnsiTheme="majorBidi" w:cstheme="majorBidi"/>
          <w:sz w:val="24"/>
          <w:szCs w:val="24"/>
        </w:rPr>
      </w:pPr>
      <w:r w:rsidRPr="00A02A95">
        <w:rPr>
          <w:rFonts w:asciiTheme="majorBidi" w:hAnsiTheme="majorBidi" w:cstheme="majorBidi"/>
          <w:sz w:val="24"/>
          <w:szCs w:val="24"/>
        </w:rPr>
        <w:t xml:space="preserve">( ( TITLE-ABS-KEY ( anti-hypertensive )  OR  TITLE-ABS-KEY ( anti  AND  hypertensive )  OR  TITLE-ABS-KEY (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cei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)  OR  TITLE-ABS-KEY ( beta  AND  blocker )  OR  TITLE-ABS-KEY ( antihypertensive )  OR  TITLE-ABS-KEY ( diuretic )  OR  TITLE-ABS-KEY ( thiazide )  OR  TITLE-ABS-KEY ( calcium  AND  channel  AND  blocker )  OR  TITLE-ABS-KEY ( angiotensin  AND  receptor  AND  blocker )  OR  TITLE-ABS-KEY ( angiotensin  AND  converting  AND  enzyme )  OR  TITLE-ABS-KEY (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rb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)  OR  TITLE-ABS-KEY ( hydralazine )  OR  TITLE-ABS-KEY ( methyldopa )  OR  TITLE-ABS-KEY ( treatment ) ) )  AND  ( ( TITLE-ABS-KEY ( chronic  AND hypertension )  OR TITLE-ABS-KEY ( gestational AND hypertension ) AND  TITLE-ABS-KEY ( pregnancy ) ) )  AND  ( ( TITLE-ABS-KEY ( preeclampsia )  OR  TITLE-ABS-KEY ( preterm  AND birth )  OR  TITLE-ABS-KEY ( placental  AND abruption )  OR  TITLE-ABS-KEY ( fetal  AND death )  OR  TITLE-ABS-KEY ( neonatal  AND death )  OR  TITLE-ABS-KEY ( small  AND for  AND gestational  AND age )  OR  TITLE-ABS-KEY ( cardiovascular  AND complication )  OR  TITLE-ABS-KEY ( maternal  AND death )  OR  TITLE-ABS-KEY ( maternal  AND mortality )  OR  TITLE-ABS-KEY ( heart  AND failure )  OR  TITLE-ABS-KEY ( stroke )  OR  TITLE-ABS-KEY ( myocardial  AND infarction )  OR  TITLE-ABS-KEY ( pulmonary  AND edema )  OR  TITLE-ABS-KEY ( eclampsia )  OR  TITLE-ABS-KEY (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hellp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)  OR  TITLE-ABS-KEY ( end  AND organ  AND dysfunction )  OR  TITLE-ABS-KEY ( cesarean )  OR  TITLE-ABS-KEY ( miscarriage )  OR  TITLE-ABS-KEY ( stillbirth )  OR  TITLE-ABS-KEY ( low  AND birth  AND weight ) ) )</w:t>
      </w:r>
    </w:p>
    <w:p w:rsidR="00A02A95" w:rsidRPr="00A02A95" w:rsidRDefault="00A02A95" w:rsidP="00A02A95">
      <w:pPr>
        <w:jc w:val="both"/>
        <w:rPr>
          <w:rFonts w:asciiTheme="majorBidi" w:hAnsiTheme="majorBidi" w:cstheme="majorBidi"/>
          <w:sz w:val="24"/>
          <w:szCs w:val="24"/>
        </w:rPr>
      </w:pPr>
      <w:r w:rsidRPr="00A02A95">
        <w:rPr>
          <w:rFonts w:asciiTheme="majorBidi" w:hAnsiTheme="majorBidi" w:cstheme="majorBidi"/>
          <w:sz w:val="24"/>
          <w:szCs w:val="24"/>
        </w:rPr>
        <w:t>C) Embase</w:t>
      </w:r>
    </w:p>
    <w:p w:rsidR="00A02A95" w:rsidRDefault="00A02A95" w:rsidP="00A02A95">
      <w:pPr>
        <w:jc w:val="both"/>
        <w:rPr>
          <w:rFonts w:asciiTheme="majorBidi" w:hAnsiTheme="majorBidi" w:cstheme="majorBidi"/>
          <w:sz w:val="24"/>
          <w:szCs w:val="24"/>
        </w:rPr>
      </w:pPr>
      <w:r w:rsidRPr="00A02A95">
        <w:rPr>
          <w:rFonts w:asciiTheme="majorBidi" w:hAnsiTheme="majorBidi" w:cstheme="majorBidi"/>
          <w:sz w:val="24"/>
          <w:szCs w:val="24"/>
        </w:rPr>
        <w:t>(('chronic hypertension'/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chronic hypertension' OR (chronic AND ('hypertension'/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hypertension))) OR (' gestational hypertension'/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gestational hypertension)) AND ('pregnancy'/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pregnancy) AND (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preeclampsia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preterm birth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placental abruption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fetal death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neonatal death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neonatal mortality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small for gestational age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cardiovascular complication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maternal death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maternal mortality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heart failure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stroke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myocardial infarction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pulmonary edema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eclampsia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hellp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end organ dysfunction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cesarean section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cesarean delivery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miscarriage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stillbirth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low birth weight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) AND ('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nti hypertensive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':ti,ab,kw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cei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beta blocker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ntihypertensive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diuretic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hiazide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calcium channel blocker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angiotensin receptor blocker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'angiotensin converting enzyme':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arb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hydralazine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methyldopa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treatment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A02A95">
        <w:rPr>
          <w:rFonts w:asciiTheme="majorBidi" w:hAnsiTheme="majorBidi" w:cstheme="majorBidi"/>
          <w:sz w:val="24"/>
          <w:szCs w:val="24"/>
        </w:rPr>
        <w:t>labetalol:ti,ab,kw</w:t>
      </w:r>
      <w:proofErr w:type="spellEnd"/>
      <w:r w:rsidRPr="00A02A95">
        <w:rPr>
          <w:rFonts w:asciiTheme="majorBidi" w:hAnsiTheme="majorBidi" w:cstheme="majorBidi"/>
          <w:sz w:val="24"/>
          <w:szCs w:val="24"/>
        </w:rPr>
        <w:t>)</w:t>
      </w:r>
    </w:p>
    <w:p w:rsidR="000D0D11" w:rsidRPr="0056422D" w:rsidRDefault="000D0D11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02A95" w:rsidTr="00A02A95">
        <w:tc>
          <w:tcPr>
            <w:tcW w:w="4675" w:type="dxa"/>
          </w:tcPr>
          <w:p w:rsidR="00A02A95" w:rsidRDefault="00A02A95" w:rsidP="00A02A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gnancy outcomes</w:t>
            </w:r>
          </w:p>
        </w:tc>
        <w:tc>
          <w:tcPr>
            <w:tcW w:w="4675" w:type="dxa"/>
          </w:tcPr>
          <w:p w:rsidR="00A02A95" w:rsidRDefault="00A02A95" w:rsidP="00A02A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finitions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Severe hypertension</w:t>
            </w:r>
          </w:p>
        </w:tc>
        <w:tc>
          <w:tcPr>
            <w:tcW w:w="4675" w:type="dxa"/>
          </w:tcPr>
          <w:p w:rsidR="00A02A95" w:rsidRPr="00A02A95" w:rsidRDefault="00A02A95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ystolic blood pressure ≥ 160 mm Hg or diastolic blood pressure ≥ 110 mm Hg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eeclampsia</w:t>
            </w:r>
          </w:p>
        </w:tc>
        <w:tc>
          <w:tcPr>
            <w:tcW w:w="4675" w:type="dxa"/>
          </w:tcPr>
          <w:p w:rsidR="00A02A95" w:rsidRPr="00A02A95" w:rsidRDefault="00A02A95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New 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t proteinuria with at least 300 mg protein in a 24 hour urine sample after 20 weeks of gestation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Preterm delivery</w:t>
            </w:r>
          </w:p>
        </w:tc>
        <w:tc>
          <w:tcPr>
            <w:tcW w:w="4675" w:type="dxa"/>
          </w:tcPr>
          <w:p w:rsidR="00A02A95" w:rsidRPr="00A02A95" w:rsidRDefault="00C645AC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livery before 37 weeks of gestation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Placental abruption</w:t>
            </w:r>
          </w:p>
        </w:tc>
        <w:tc>
          <w:tcPr>
            <w:tcW w:w="4675" w:type="dxa"/>
          </w:tcPr>
          <w:p w:rsidR="00A02A95" w:rsidRPr="00A02A95" w:rsidRDefault="00C645AC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lete or partial separation of placenta from the uterine wall before birth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ECG change</w:t>
            </w:r>
          </w:p>
        </w:tc>
        <w:tc>
          <w:tcPr>
            <w:tcW w:w="4675" w:type="dxa"/>
          </w:tcPr>
          <w:p w:rsidR="00A02A95" w:rsidRPr="00A02A95" w:rsidRDefault="00A02A95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ain pattern present in electrocardiogram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Hepatic impairment</w:t>
            </w:r>
          </w:p>
        </w:tc>
        <w:tc>
          <w:tcPr>
            <w:tcW w:w="4675" w:type="dxa"/>
          </w:tcPr>
          <w:p w:rsidR="00A02A95" w:rsidRPr="00A02A95" w:rsidRDefault="00A02A95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levated liver enzymes twice the normal limit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Renal impairment</w:t>
            </w:r>
          </w:p>
        </w:tc>
        <w:tc>
          <w:tcPr>
            <w:tcW w:w="4675" w:type="dxa"/>
          </w:tcPr>
          <w:p w:rsidR="00A02A95" w:rsidRPr="00A02A95" w:rsidRDefault="00A02A95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levated serum creatinine &gt; 1.1 mg/dl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SGA</w:t>
            </w:r>
          </w:p>
        </w:tc>
        <w:tc>
          <w:tcPr>
            <w:tcW w:w="4675" w:type="dxa"/>
          </w:tcPr>
          <w:p w:rsidR="00A02A95" w:rsidRPr="00A02A95" w:rsidRDefault="00C645AC" w:rsidP="0083011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76CAD">
              <w:rPr>
                <w:rFonts w:asciiTheme="majorBidi" w:hAnsiTheme="majorBidi" w:cstheme="majorBidi"/>
                <w:sz w:val="24"/>
                <w:szCs w:val="24"/>
              </w:rPr>
              <w:t xml:space="preserve">Birth weight </w:t>
            </w:r>
            <w:r w:rsidR="0083011F" w:rsidRPr="00D76CAD">
              <w:rPr>
                <w:rFonts w:asciiTheme="majorBidi" w:hAnsiTheme="majorBidi" w:cstheme="majorBidi"/>
                <w:sz w:val="24"/>
                <w:szCs w:val="24"/>
              </w:rPr>
              <w:t xml:space="preserve">at the lower extreme of the normal birth weight distribution (usually </w:t>
            </w:r>
            <w:r w:rsidRPr="00D76CAD">
              <w:rPr>
                <w:rFonts w:asciiTheme="majorBidi" w:hAnsiTheme="majorBidi" w:cstheme="majorBidi"/>
                <w:sz w:val="24"/>
                <w:szCs w:val="24"/>
              </w:rPr>
              <w:t>&lt; 10</w:t>
            </w:r>
            <w:r w:rsidRPr="00D76CA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D76CAD">
              <w:rPr>
                <w:rFonts w:asciiTheme="majorBidi" w:hAnsiTheme="majorBidi" w:cstheme="majorBidi"/>
                <w:sz w:val="24"/>
                <w:szCs w:val="24"/>
              </w:rPr>
              <w:t xml:space="preserve"> percentile</w:t>
            </w:r>
            <w:r w:rsidR="0083011F" w:rsidRPr="00D76CAD">
              <w:rPr>
                <w:rFonts w:asciiTheme="majorBidi" w:hAnsiTheme="majorBidi" w:cstheme="majorBidi"/>
                <w:sz w:val="24"/>
                <w:szCs w:val="24"/>
              </w:rPr>
              <w:t xml:space="preserve"> for gestational age which can be due to different etiologies)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IUFD</w:t>
            </w:r>
          </w:p>
        </w:tc>
        <w:tc>
          <w:tcPr>
            <w:tcW w:w="4675" w:type="dxa"/>
          </w:tcPr>
          <w:p w:rsidR="00A02A95" w:rsidRPr="00A02A95" w:rsidRDefault="00C645AC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tal death at or after 20 weeks of gestation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A02A9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2A95">
              <w:rPr>
                <w:rFonts w:asciiTheme="majorBidi" w:hAnsiTheme="majorBidi" w:cstheme="majorBidi"/>
                <w:sz w:val="24"/>
                <w:szCs w:val="24"/>
              </w:rPr>
              <w:t>LBW</w:t>
            </w:r>
          </w:p>
        </w:tc>
        <w:tc>
          <w:tcPr>
            <w:tcW w:w="4675" w:type="dxa"/>
          </w:tcPr>
          <w:p w:rsidR="00A02A95" w:rsidRPr="00A02A95" w:rsidRDefault="00C645AC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onatal weight &lt; 2500 g</w:t>
            </w:r>
          </w:p>
        </w:tc>
      </w:tr>
      <w:tr w:rsidR="00A02A95" w:rsidTr="00A02A95">
        <w:tc>
          <w:tcPr>
            <w:tcW w:w="4675" w:type="dxa"/>
          </w:tcPr>
          <w:p w:rsidR="00A02A95" w:rsidRPr="00A02A95" w:rsidRDefault="00C35615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gar</w:t>
            </w:r>
            <w:r w:rsidR="00A02A95" w:rsidRPr="00A02A95">
              <w:rPr>
                <w:rFonts w:asciiTheme="majorBidi" w:hAnsiTheme="majorBidi" w:cstheme="majorBidi"/>
                <w:sz w:val="24"/>
                <w:szCs w:val="24"/>
              </w:rPr>
              <w:t xml:space="preserve"> &lt; 7</w:t>
            </w:r>
          </w:p>
        </w:tc>
        <w:tc>
          <w:tcPr>
            <w:tcW w:w="4675" w:type="dxa"/>
          </w:tcPr>
          <w:p w:rsidR="00A02A95" w:rsidRPr="00A02A95" w:rsidRDefault="00C35615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gar</w:t>
            </w:r>
            <w:r w:rsidR="00C645AC">
              <w:rPr>
                <w:rFonts w:asciiTheme="majorBidi" w:hAnsiTheme="majorBidi" w:cstheme="majorBidi"/>
                <w:sz w:val="24"/>
                <w:szCs w:val="24"/>
              </w:rPr>
              <w:t xml:space="preserve"> score &lt;7 after 5 minutes of birth</w:t>
            </w:r>
          </w:p>
        </w:tc>
      </w:tr>
      <w:tr w:rsidR="00C645AC" w:rsidTr="00A02A95">
        <w:tc>
          <w:tcPr>
            <w:tcW w:w="4675" w:type="dxa"/>
          </w:tcPr>
          <w:p w:rsidR="00C645AC" w:rsidRPr="00A02A95" w:rsidRDefault="00C645AC" w:rsidP="00A02A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onatal mortality</w:t>
            </w:r>
          </w:p>
        </w:tc>
        <w:tc>
          <w:tcPr>
            <w:tcW w:w="4675" w:type="dxa"/>
          </w:tcPr>
          <w:p w:rsidR="00C645AC" w:rsidRPr="00A02A95" w:rsidRDefault="00C645AC" w:rsidP="00C645A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onatal death within the first four weeks of delivery</w:t>
            </w:r>
          </w:p>
        </w:tc>
      </w:tr>
    </w:tbl>
    <w:p w:rsidR="00C645AC" w:rsidRDefault="00C645A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6422D" w:rsidRDefault="00C645AC">
      <w:pPr>
        <w:rPr>
          <w:rFonts w:asciiTheme="majorBidi" w:hAnsiTheme="majorBidi" w:cstheme="majorBidi"/>
          <w:sz w:val="24"/>
          <w:szCs w:val="24"/>
        </w:rPr>
      </w:pPr>
      <w:r w:rsidRPr="0056422D">
        <w:rPr>
          <w:rFonts w:asciiTheme="majorBidi" w:hAnsiTheme="majorBidi" w:cstheme="majorBidi"/>
          <w:b/>
          <w:bCs/>
          <w:sz w:val="24"/>
          <w:szCs w:val="24"/>
        </w:rPr>
        <w:t xml:space="preserve">Table S1: </w:t>
      </w:r>
      <w:r w:rsidRPr="00C645AC">
        <w:rPr>
          <w:rFonts w:asciiTheme="majorBidi" w:hAnsiTheme="majorBidi" w:cstheme="majorBidi"/>
          <w:sz w:val="24"/>
          <w:szCs w:val="24"/>
        </w:rPr>
        <w:t>definition of outcomes of interest</w:t>
      </w:r>
      <w:r w:rsidR="00DC4956">
        <w:rPr>
          <w:rFonts w:asciiTheme="majorBidi" w:hAnsiTheme="majorBidi" w:cstheme="majorBidi"/>
          <w:sz w:val="24"/>
          <w:szCs w:val="24"/>
        </w:rPr>
        <w:t xml:space="preserve"> (ECG: electrocardiogram, SGA: small for gestational age, IUFD: intrauterine fetal demise, and LBW: low birth weight)</w:t>
      </w:r>
    </w:p>
    <w:p w:rsidR="00673688" w:rsidRDefault="0067368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89775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688" w:rsidRDefault="00673688" w:rsidP="0067368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1:</w:t>
      </w:r>
      <w:r>
        <w:rPr>
          <w:rFonts w:asciiTheme="majorBidi" w:hAnsiTheme="majorBidi" w:cstheme="majorBidi"/>
          <w:sz w:val="24"/>
          <w:szCs w:val="24"/>
        </w:rPr>
        <w:t xml:space="preserve"> Risk of bias graph and summary</w:t>
      </w:r>
    </w:p>
    <w:p w:rsidR="00C645AC" w:rsidRPr="00673688" w:rsidRDefault="00C645AC" w:rsidP="0067368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645AC" w:rsidRPr="0056422D" w:rsidRDefault="00C645A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6376974" cy="324231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3433" cy="3245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22D" w:rsidRDefault="00550C56" w:rsidP="00C645A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56422D" w:rsidRPr="0056422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645AC" w:rsidRPr="00C645AC">
        <w:rPr>
          <w:rFonts w:asciiTheme="majorBidi" w:hAnsiTheme="majorBidi" w:cstheme="majorBidi"/>
          <w:sz w:val="24"/>
          <w:szCs w:val="24"/>
        </w:rPr>
        <w:t>Funnel plot showing distribution of studies based on the safety outcome (small for gestational age)</w:t>
      </w:r>
    </w:p>
    <w:p w:rsidR="007B6777" w:rsidRDefault="007B6777" w:rsidP="007B6777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74233" cy="29260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vere hypertensi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936" cy="2932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6777" w:rsidRDefault="00550C56" w:rsidP="00C645A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 xml:space="preserve"> S3</w:t>
      </w:r>
      <w:r w:rsidR="007B6777" w:rsidRPr="007B677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B6777">
        <w:rPr>
          <w:rFonts w:asciiTheme="majorBidi" w:hAnsiTheme="majorBidi" w:cstheme="majorBidi"/>
          <w:sz w:val="24"/>
          <w:szCs w:val="24"/>
        </w:rPr>
        <w:t xml:space="preserve"> Sensitivity analysis of risk ratio of severe hypertension (RR: risk ratio, 95%-CI: 95% confidence interval)</w:t>
      </w:r>
    </w:p>
    <w:p w:rsidR="007B6777" w:rsidRDefault="007B6777" w:rsidP="007B6777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4960620" cy="246246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eeclampsi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511" cy="2477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6777" w:rsidRDefault="00550C56" w:rsidP="007B67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 xml:space="preserve"> S4</w:t>
      </w:r>
      <w:r w:rsidR="007B6777" w:rsidRPr="007B677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B6777">
        <w:rPr>
          <w:rFonts w:asciiTheme="majorBidi" w:hAnsiTheme="majorBidi" w:cstheme="majorBidi"/>
          <w:sz w:val="24"/>
          <w:szCs w:val="24"/>
        </w:rPr>
        <w:t xml:space="preserve"> Sensitivity analysis of risk ratio of preeclampsia (RR: risk ratio, 95%-CI: 95% confidence interval)</w:t>
      </w:r>
    </w:p>
    <w:p w:rsidR="007B6777" w:rsidRPr="0056422D" w:rsidRDefault="007B6777" w:rsidP="007B6777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4746801" cy="28270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G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7245" cy="28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6777" w:rsidRDefault="00550C56" w:rsidP="007B67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 xml:space="preserve"> S5</w:t>
      </w:r>
      <w:r w:rsidR="007B6777" w:rsidRPr="007B677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B6777">
        <w:rPr>
          <w:rFonts w:asciiTheme="majorBidi" w:hAnsiTheme="majorBidi" w:cstheme="majorBidi"/>
          <w:sz w:val="24"/>
          <w:szCs w:val="24"/>
        </w:rPr>
        <w:t xml:space="preserve"> Sensitivity analysis of risk ratio of small for gestational age (RR: risk ratio, 95%-CI: 95% confidence interval, SGA: small for gestational age)</w:t>
      </w:r>
    </w:p>
    <w:p w:rsidR="00673688" w:rsidRDefault="00673688" w:rsidP="00673688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271511" cy="2807970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210" cy="2810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688" w:rsidRPr="00673688" w:rsidRDefault="00673688" w:rsidP="0067368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6</w:t>
      </w:r>
      <w:r w:rsidRPr="007B6777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F0575">
        <w:rPr>
          <w:rFonts w:asciiTheme="majorBidi" w:hAnsiTheme="majorBidi" w:cstheme="majorBidi"/>
          <w:sz w:val="24"/>
          <w:szCs w:val="24"/>
        </w:rPr>
        <w:t>Forrest plot displaying the impact of antihypertensive treatment on neonatal mortality compared to the control group receiving no treatment/placebo after exclusion of the study with a potential risk of bias (MH: Mantel-Haenszel, 95% CI: 95% confidence interval)</w:t>
      </w:r>
    </w:p>
    <w:p w:rsidR="007B6777" w:rsidRPr="0056422D" w:rsidRDefault="007B6777" w:rsidP="00C645A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6422D" w:rsidRPr="0056422D" w:rsidRDefault="00DB620E" w:rsidP="00DB620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E418A5A" wp14:editId="536556BE">
            <wp:extent cx="5285740" cy="3009612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oteinuria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751" cy="302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22D" w:rsidRPr="00DB620E" w:rsidRDefault="00550C56" w:rsidP="007B677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56422D" w:rsidRPr="0056422D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56422D" w:rsidRPr="0056422D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DB620E">
        <w:rPr>
          <w:rFonts w:asciiTheme="majorBidi" w:hAnsiTheme="majorBidi" w:cstheme="majorBidi"/>
          <w:sz w:val="24"/>
          <w:szCs w:val="24"/>
        </w:rPr>
        <w:t xml:space="preserve"> Forest plot of association between </w:t>
      </w:r>
      <w:r w:rsidR="002B2AD6">
        <w:rPr>
          <w:rFonts w:asciiTheme="majorBidi" w:hAnsiTheme="majorBidi" w:cstheme="majorBidi"/>
          <w:sz w:val="24"/>
          <w:szCs w:val="24"/>
        </w:rPr>
        <w:t xml:space="preserve">antihypertensive treatment of mild hypertension and proteinuria during pregnancy (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56422D" w:rsidRDefault="00DB620E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2CD52FB" wp14:editId="09F529E0">
            <wp:extent cx="5318601" cy="3040044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eterm delivery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008" cy="3044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BE1" w:rsidRPr="002B2AD6" w:rsidRDefault="00550C56" w:rsidP="007B677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8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preterm delivery during pregnancy (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9C2BE1" w:rsidRDefault="00DB620E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7996211" wp14:editId="2253D994">
            <wp:extent cx="5152644" cy="12268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aternal mortality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479" cy="1228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BE1" w:rsidRPr="002B2AD6" w:rsidRDefault="00550C56" w:rsidP="007B677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9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maternal mortality during pregnancy (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9C2BE1" w:rsidRDefault="00DB620E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26BE42E" wp14:editId="101DA8A8">
            <wp:extent cx="5339945" cy="13030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Hospital admission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5475" cy="130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BE1" w:rsidRPr="002B2AD6" w:rsidRDefault="00550C56" w:rsidP="007B677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4140AA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10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sz w:val="24"/>
          <w:szCs w:val="24"/>
        </w:rPr>
        <w:t xml:space="preserve"> Forest plot of association between antihypertensive treatment of mild hypertension and hospital admission during pregnancy (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9C2BE1" w:rsidRDefault="00DB620E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2FEBA675" wp14:editId="7E5D9883">
            <wp:extent cx="5218043" cy="1234440"/>
            <wp:effectExtent l="0" t="0" r="1905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hepatic impairment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081" cy="123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BE1" w:rsidRDefault="00550C56" w:rsidP="007B677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4140AA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11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hepatic impairment during pregnancy (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9C2BE1" w:rsidRDefault="00DB620E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791FF28" wp14:editId="26F65802">
            <wp:extent cx="5803431" cy="1383030"/>
            <wp:effectExtent l="0" t="0" r="6985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Heart failure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3801" cy="1385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BE1" w:rsidRDefault="00550C56" w:rsidP="007B677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4140AA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12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heart failure during pregnancy (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9C2BE1" w:rsidRDefault="00DB620E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DD3C992" wp14:editId="60E8B277">
            <wp:extent cx="5752353" cy="1341120"/>
            <wp:effectExtent l="0" t="0" r="127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VTE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762" cy="1344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BE1" w:rsidRDefault="00550C56" w:rsidP="007B677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4140AA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13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venous thromboembolism during pregnancy (VTE: venous thromboembolism, 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9C2BE1" w:rsidRDefault="00DB620E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433695" cy="248556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UFD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3404" cy="2499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BE1" w:rsidRDefault="00550C56" w:rsidP="007B677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14</w:t>
      </w:r>
      <w:r w:rsidR="009C2BE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IUFD during pregnancy (IUFD: intrauterine fetal demise, 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9C2BE1" w:rsidRPr="0056422D" w:rsidRDefault="00DB620E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5593034" cy="2038350"/>
            <wp:effectExtent l="0" t="0" r="825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LBW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976" cy="204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22D" w:rsidRDefault="00550C56" w:rsidP="007B677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56422D" w:rsidRPr="0056422D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56422D" w:rsidRPr="0056422D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low birth weight during pregnancy (LBW: low birth weight, 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DB620E" w:rsidRDefault="00DB620E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588000" cy="3102325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NICU admission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6787" cy="311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20E" w:rsidRDefault="00550C56" w:rsidP="007B677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4140AA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DB620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neonatal intensive care unit during pregnancy (NICU: neonatal intensive care unit, 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DB620E" w:rsidRDefault="00C35615" w:rsidP="002B2AD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5760720" cy="26359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GAR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040" cy="2645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20E" w:rsidRDefault="00550C56" w:rsidP="007B677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4140AA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DB620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Apgar score &lt; 7 during pregnancy (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p w:rsidR="00DB620E" w:rsidRDefault="00DB620E" w:rsidP="00DB620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533224" cy="3044190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Neonatal mortality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5186" cy="3056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20E" w:rsidRPr="0056422D" w:rsidRDefault="00550C56" w:rsidP="007B677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334688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673688">
        <w:rPr>
          <w:rFonts w:asciiTheme="majorBidi" w:hAnsiTheme="majorBidi" w:cstheme="majorBidi"/>
          <w:b/>
          <w:bCs/>
          <w:sz w:val="24"/>
          <w:szCs w:val="24"/>
        </w:rPr>
        <w:t>8</w:t>
      </w:r>
      <w:bookmarkStart w:id="0" w:name="_GoBack"/>
      <w:bookmarkEnd w:id="0"/>
      <w:r w:rsidR="00DB620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B2A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2AD6">
        <w:rPr>
          <w:rFonts w:asciiTheme="majorBidi" w:hAnsiTheme="majorBidi" w:cstheme="majorBidi"/>
          <w:sz w:val="24"/>
          <w:szCs w:val="24"/>
        </w:rPr>
        <w:t xml:space="preserve">Forest plot of association between antihypertensive treatment of mild hypertension and neonatal mortality during pregnancy (MH: </w:t>
      </w:r>
      <w:r w:rsidR="002B2AD6" w:rsidRPr="000208FC">
        <w:rPr>
          <w:rFonts w:asciiTheme="majorBidi" w:hAnsiTheme="majorBidi" w:cstheme="majorBidi"/>
          <w:sz w:val="24"/>
          <w:szCs w:val="24"/>
        </w:rPr>
        <w:t>Mantel-Haenszel</w:t>
      </w:r>
      <w:r w:rsidR="002B2AD6">
        <w:rPr>
          <w:rFonts w:asciiTheme="majorBidi" w:hAnsiTheme="majorBidi" w:cstheme="majorBidi"/>
          <w:sz w:val="24"/>
          <w:szCs w:val="24"/>
        </w:rPr>
        <w:t>, 95% CI: 95% confidence interval)</w:t>
      </w:r>
    </w:p>
    <w:sectPr w:rsidR="00DB620E" w:rsidRPr="00564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95B"/>
    <w:rsid w:val="000D0D11"/>
    <w:rsid w:val="002B2AD6"/>
    <w:rsid w:val="00334688"/>
    <w:rsid w:val="004140AA"/>
    <w:rsid w:val="00550C56"/>
    <w:rsid w:val="0056422D"/>
    <w:rsid w:val="0056695B"/>
    <w:rsid w:val="00673688"/>
    <w:rsid w:val="007B6777"/>
    <w:rsid w:val="0083011F"/>
    <w:rsid w:val="009C2BE1"/>
    <w:rsid w:val="00A02A95"/>
    <w:rsid w:val="00C35615"/>
    <w:rsid w:val="00C645AC"/>
    <w:rsid w:val="00D76CAD"/>
    <w:rsid w:val="00DB620E"/>
    <w:rsid w:val="00DC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429C4F-556C-4070-8CF3-ACFC22B87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3</Pages>
  <Words>2163</Words>
  <Characters>1233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2-10-17T14:45:00Z</dcterms:created>
  <dcterms:modified xsi:type="dcterms:W3CDTF">2023-03-10T20:28:00Z</dcterms:modified>
</cp:coreProperties>
</file>